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. The primer sequences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q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CR</w:t>
      </w:r>
    </w:p>
    <w:tbl>
      <w:tblPr>
        <w:tblW w:w="894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2120"/>
        <w:gridCol w:w="3966"/>
      </w:tblGrid>
      <w:tr>
        <w:trPr>
          <w:trHeight w:val="330" w:hRule="atLeast"/>
        </w:trPr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 names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39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s (5’→3’)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ctin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M_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30119.1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CCACGAGACTACATACAA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TACCACCACTGAGCACAA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BOH1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M_001247197.2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AAGGAGTGGAGGGTGTGACT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AATGAGGCTCCGCCTAAACC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CA2;1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J243452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: CATTAACAAGGGTATGCGAA 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GTCAGGTAAAGAGTGTCCGG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CA3;1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J243453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TGCGGTTCTTGCCATCA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CGCCCAGTTGCTTCCA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CD3;1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J245415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GGTCATTGCTTACTATGGCT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AAAAGGGGAACTTGGGTCTC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DKA1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17225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CACTTGCCTGTCGCCTCCTC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ACCCCCTCGTCTTCCTGCTC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RF7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121545.1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GGCGTAATCTTCAGGTAGG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ACTTGGCTGCTTAGGAAAC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SI-1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M_001247737.1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TGTTCTTGATTTTGCTCAC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TTTGTTGCCATAAACTCCT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AA14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M_001279141.1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GTGGTGGCGGAGGTGAATTA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GCAGGTGGCTTGATTGGATCT</w:t>
            </w:r>
          </w:p>
        </w:tc>
      </w:tr>
      <w:tr>
        <w:trPr>
          <w:trHeight w:val="270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N3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M_001247248.1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TACGCGATGATGGGGTTTCC</w:t>
            </w:r>
          </w:p>
        </w:tc>
      </w:tr>
      <w:tr>
        <w:trPr>
          <w:trHeight w:val="270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TTTGTTGTTGCTGGTGCTGG</w:t>
            </w:r>
          </w:p>
        </w:tc>
      </w:tr>
      <w:tr>
        <w:trPr>
          <w:trHeight w:val="270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N7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M_001247275.1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CTGCTATGCCTGCTGCTAGT</w:t>
            </w:r>
          </w:p>
        </w:tc>
      </w:tr>
      <w:tr>
        <w:trPr>
          <w:trHeight w:val="270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GGACCAAGCAAGACCAAGGA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X3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M_001247753.1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CTAGAGAGAACGCGGTGGAG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TGACCATACTTGCCCACCCT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socitrate dehydrogenase [NADP]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M_004228559.2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GTGTCCTGATGGCAAGACCA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CCACGAGTCCAGGCAAAGAT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ADH-cytochrome 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reductase 1</w:t>
            </w:r>
          </w:p>
        </w:tc>
        <w:tc>
          <w:tcPr>
            <w:tcW w:w="21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M_010313891.1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CCCAAGGGGCGCTTTAAGTA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TCGTCACGTCGTTGGGATTT</w:t>
            </w:r>
          </w:p>
        </w:tc>
      </w:tr>
      <w:tr>
        <w:trPr>
          <w:trHeight w:val="315" w:hRule="atLeast"/>
        </w:trPr>
        <w:tc>
          <w:tcPr>
            <w:tcW w:w="28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-ascorbate oxidase homolog</w:t>
            </w:r>
          </w:p>
        </w:tc>
        <w:tc>
          <w:tcPr>
            <w:tcW w:w="21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M_004253085.2</w:t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AGGATCCTCAGTAGGCCTGG</w:t>
            </w:r>
          </w:p>
        </w:tc>
      </w:tr>
      <w:tr>
        <w:trPr>
          <w:trHeight w:val="330" w:hRule="atLeast"/>
        </w:trPr>
        <w:tc>
          <w:tcPr>
            <w:tcW w:w="28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AGCGCGATTAGGACCTTG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0:51:00Z</dcterms:created>
  <dc:creator>user</dc:creator>
  <dc:description/>
  <cp:keywords/>
  <dc:language>en-US</dc:language>
  <cp:lastModifiedBy>crea</cp:lastModifiedBy>
  <cp:lastPrinted>2017-05-22T01:28:00Z</cp:lastPrinted>
  <dcterms:modified xsi:type="dcterms:W3CDTF">2017-08-02T16:1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TitleName">
    <vt:lpwstr>Table 1.DOC</vt:lpwstr>
  </property>
</Properties>
</file>